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14DB0" w14:textId="77777777" w:rsidR="001A4AFA" w:rsidRDefault="009537AC" w:rsidP="007D18FA">
      <w:pPr>
        <w:spacing w:before="240" w:after="240" w:line="480" w:lineRule="auto"/>
        <w:rPr>
          <w:rFonts w:eastAsia="Arial"/>
          <w:b/>
          <w:bCs/>
        </w:rPr>
      </w:pPr>
      <w:r>
        <w:rPr>
          <w:rFonts w:eastAsia="Arial"/>
          <w:b/>
          <w:bCs/>
        </w:rPr>
        <w:t>Supplementa</w:t>
      </w:r>
      <w:r w:rsidR="001A4AFA">
        <w:rPr>
          <w:rFonts w:eastAsia="Arial"/>
          <w:b/>
          <w:bCs/>
        </w:rPr>
        <w:t xml:space="preserve">ry information for: </w:t>
      </w:r>
    </w:p>
    <w:p w14:paraId="347972AD" w14:textId="694BCB40" w:rsidR="009537AC" w:rsidRDefault="009537AC" w:rsidP="007D18FA">
      <w:pPr>
        <w:spacing w:before="240" w:after="240" w:line="480" w:lineRule="auto"/>
      </w:pPr>
      <w:r w:rsidRPr="105E5590">
        <w:rPr>
          <w:rFonts w:eastAsia="Arial"/>
          <w:b/>
          <w:bCs/>
        </w:rPr>
        <w:t>Single-cell nanodroplet processing proteomics pipeline for analysis of human-derived microglia</w:t>
      </w:r>
    </w:p>
    <w:p w14:paraId="32312F7D" w14:textId="77777777" w:rsidR="009537AC" w:rsidRDefault="009537AC" w:rsidP="007D18FA">
      <w:pPr>
        <w:spacing w:line="480" w:lineRule="auto"/>
      </w:pPr>
      <w:r w:rsidRPr="0028477E">
        <w:t>Ashley N. Ives</w:t>
      </w:r>
      <w:r w:rsidRPr="0028477E">
        <w:rPr>
          <w:vertAlign w:val="superscript"/>
        </w:rPr>
        <w:t>1</w:t>
      </w:r>
      <w:r w:rsidRPr="0028477E">
        <w:t>, James M. Fulcher</w:t>
      </w:r>
      <w:r w:rsidRPr="0028477E">
        <w:rPr>
          <w:vertAlign w:val="superscript"/>
        </w:rPr>
        <w:t>1</w:t>
      </w:r>
      <w:r w:rsidRPr="0028477E">
        <w:t>, Alex R. Bautista</w:t>
      </w:r>
      <w:r w:rsidRPr="0028477E">
        <w:rPr>
          <w:vertAlign w:val="superscript"/>
        </w:rPr>
        <w:t>2</w:t>
      </w:r>
      <w:r w:rsidRPr="0028477E">
        <w:t xml:space="preserve">, </w:t>
      </w:r>
      <w:r>
        <w:t>Reta Birhanu Kitata</w:t>
      </w:r>
      <w:r w:rsidRPr="00611402">
        <w:rPr>
          <w:vertAlign w:val="superscript"/>
        </w:rPr>
        <w:t>3</w:t>
      </w:r>
      <w:r>
        <w:t xml:space="preserve">, </w:t>
      </w:r>
      <w:r w:rsidRPr="0028477E">
        <w:t>Sarah M. Williams</w:t>
      </w:r>
      <w:r w:rsidRPr="0028477E">
        <w:rPr>
          <w:vertAlign w:val="superscript"/>
        </w:rPr>
        <w:t>1</w:t>
      </w:r>
      <w:r w:rsidRPr="0028477E">
        <w:t>, David A. Bennett</w:t>
      </w:r>
      <w:r>
        <w:rPr>
          <w:vertAlign w:val="superscript"/>
        </w:rPr>
        <w:t>4</w:t>
      </w:r>
      <w:r w:rsidRPr="0028477E">
        <w:rPr>
          <w:vertAlign w:val="superscript"/>
        </w:rPr>
        <w:t>,</w:t>
      </w:r>
      <w:r>
        <w:rPr>
          <w:vertAlign w:val="superscript"/>
        </w:rPr>
        <w:t>5</w:t>
      </w:r>
      <w:r w:rsidRPr="0028477E">
        <w:t>, Philip L. De Jager</w:t>
      </w:r>
      <w:r w:rsidRPr="0028477E">
        <w:rPr>
          <w:vertAlign w:val="superscript"/>
        </w:rPr>
        <w:t>2</w:t>
      </w:r>
      <w:r w:rsidRPr="0028477E">
        <w:t>, Vladislav A. Petyuk</w:t>
      </w:r>
      <w:r>
        <w:rPr>
          <w:vertAlign w:val="superscript"/>
        </w:rPr>
        <w:t>3</w:t>
      </w:r>
      <w:r w:rsidRPr="0028477E">
        <w:rPr>
          <w:vertAlign w:val="superscript"/>
        </w:rPr>
        <w:t>*</w:t>
      </w:r>
      <w:r>
        <w:t xml:space="preserve"> </w:t>
      </w:r>
    </w:p>
    <w:p w14:paraId="23F7A3AE" w14:textId="77777777" w:rsidR="009537AC" w:rsidRPr="00DD0AED" w:rsidRDefault="009537AC" w:rsidP="007D18FA">
      <w:pPr>
        <w:spacing w:line="480" w:lineRule="auto"/>
      </w:pPr>
      <w:r w:rsidRPr="00DD0AED">
        <w:rPr>
          <w:vertAlign w:val="superscript"/>
        </w:rPr>
        <w:t>1</w:t>
      </w:r>
      <w:r w:rsidRPr="00DD0AED">
        <w:t xml:space="preserve">Environmental Molecular Sciences Laboratory, Pacific Northwest National Laboratory, Richland, WA, USA </w:t>
      </w:r>
    </w:p>
    <w:p w14:paraId="6E4F18CF" w14:textId="77777777" w:rsidR="009537AC" w:rsidRDefault="009537AC" w:rsidP="007D18FA">
      <w:pPr>
        <w:spacing w:line="480" w:lineRule="auto"/>
      </w:pPr>
      <w:r w:rsidRPr="00DD0AED">
        <w:rPr>
          <w:vertAlign w:val="superscript"/>
        </w:rPr>
        <w:t>2</w:t>
      </w:r>
      <w:r w:rsidRPr="00DD0AED">
        <w:t>Center for Translational and Computational Neuroimmunology, Department of Neurology &amp; Taub Institute for Research on Alzheimer’s disease and the Aging Brain, Columbia University Medical Center; New York, NY, USA</w:t>
      </w:r>
    </w:p>
    <w:p w14:paraId="6B77ABCB" w14:textId="77777777" w:rsidR="009537AC" w:rsidRDefault="009537AC" w:rsidP="007D18FA">
      <w:pPr>
        <w:spacing w:line="480" w:lineRule="auto"/>
      </w:pPr>
      <w:r>
        <w:rPr>
          <w:vertAlign w:val="superscript"/>
        </w:rPr>
        <w:t>3</w:t>
      </w:r>
      <w:r w:rsidRPr="00DD0AED">
        <w:t xml:space="preserve">Biological Sciences Division, Pacific Northwest National Laboratory, Richland, WA, USA </w:t>
      </w:r>
    </w:p>
    <w:p w14:paraId="6906687B" w14:textId="77777777" w:rsidR="009537AC" w:rsidRDefault="009537AC" w:rsidP="007D18FA">
      <w:pPr>
        <w:spacing w:line="480" w:lineRule="auto"/>
      </w:pPr>
      <w:r>
        <w:rPr>
          <w:vertAlign w:val="superscript"/>
        </w:rPr>
        <w:t>4</w:t>
      </w:r>
      <w:r>
        <w:t>Department of Neurological Sciences, Rush University Medical Center; Chicago, Illinois, USA</w:t>
      </w:r>
    </w:p>
    <w:p w14:paraId="35E31984" w14:textId="77777777" w:rsidR="009537AC" w:rsidRDefault="009537AC" w:rsidP="007D18FA">
      <w:pPr>
        <w:spacing w:line="480" w:lineRule="auto"/>
      </w:pPr>
      <w:r>
        <w:rPr>
          <w:vertAlign w:val="superscript"/>
        </w:rPr>
        <w:t>5</w:t>
      </w:r>
      <w:r w:rsidRPr="00675D33">
        <w:t>Rush Alzheimer's Disease Center, Rush University Medical Center, Chicago, Illinois, USA</w:t>
      </w:r>
    </w:p>
    <w:p w14:paraId="6456A6D5" w14:textId="77777777" w:rsidR="009537AC" w:rsidRPr="00DD0AED" w:rsidRDefault="009537AC" w:rsidP="007D18FA">
      <w:pPr>
        <w:spacing w:line="480" w:lineRule="auto"/>
      </w:pPr>
      <w:r w:rsidRPr="00DD0AED">
        <w:t xml:space="preserve">*Corresponding author: Dr. Vladislav A. Petyuk (vladislav.petyuk@pnnl.gov)  </w:t>
      </w:r>
    </w:p>
    <w:p w14:paraId="4C567E2F" w14:textId="755BB03B" w:rsidR="00307C04" w:rsidRPr="00F72B3C" w:rsidRDefault="00307C04" w:rsidP="007D18FA"/>
    <w:p w14:paraId="0E7D0580" w14:textId="77777777" w:rsidR="00F72B3C" w:rsidRPr="00F72B3C" w:rsidRDefault="00F72B3C" w:rsidP="007D18FA"/>
    <w:p w14:paraId="1BF8109C" w14:textId="77777777" w:rsidR="00F72B3C" w:rsidRPr="00F72B3C" w:rsidRDefault="00F72B3C" w:rsidP="007D18FA"/>
    <w:p w14:paraId="38F26AA7" w14:textId="77777777" w:rsidR="00F72B3C" w:rsidRPr="00F72B3C" w:rsidRDefault="00F72B3C" w:rsidP="007D18FA"/>
    <w:p w14:paraId="5A2A58E0" w14:textId="77777777" w:rsidR="00F72B3C" w:rsidRPr="00F72B3C" w:rsidRDefault="00F72B3C" w:rsidP="007D18FA"/>
    <w:p w14:paraId="14952BF5" w14:textId="77777777" w:rsidR="00F72B3C" w:rsidRPr="00F72B3C" w:rsidRDefault="00F72B3C" w:rsidP="007D18FA"/>
    <w:p w14:paraId="32EE4B5D" w14:textId="77777777" w:rsidR="00F72B3C" w:rsidRPr="00F72B3C" w:rsidRDefault="00F72B3C" w:rsidP="007D18FA"/>
    <w:p w14:paraId="49B57BC2" w14:textId="77777777" w:rsidR="00F72B3C" w:rsidRPr="00F72B3C" w:rsidRDefault="00F72B3C" w:rsidP="007D18FA"/>
    <w:p w14:paraId="1E261C87" w14:textId="77777777" w:rsidR="006C5F5F" w:rsidRPr="00F72B3C" w:rsidRDefault="006C5F5F" w:rsidP="007D18FA"/>
    <w:sdt>
      <w:sdtPr>
        <w:rPr>
          <w:rFonts w:ascii="Arial" w:eastAsiaTheme="minorHAnsi" w:hAnsi="Arial" w:cs="Arial"/>
          <w:color w:val="auto"/>
          <w:sz w:val="22"/>
          <w:szCs w:val="22"/>
        </w:rPr>
        <w:id w:val="1915967637"/>
        <w:docPartObj>
          <w:docPartGallery w:val="Table of Contents"/>
          <w:docPartUnique/>
        </w:docPartObj>
      </w:sdtPr>
      <w:sdtContent>
        <w:p w14:paraId="073A1752" w14:textId="2A8F8F13" w:rsidR="00F72B3C" w:rsidRPr="00650643" w:rsidRDefault="00F72B3C" w:rsidP="007D18FA">
          <w:pPr>
            <w:pStyle w:val="TOCHeading"/>
            <w:jc w:val="both"/>
            <w:rPr>
              <w:rFonts w:ascii="Arial" w:hAnsi="Arial" w:cs="Arial"/>
              <w:b/>
              <w:bCs/>
              <w:color w:val="auto"/>
              <w:sz w:val="22"/>
              <w:szCs w:val="22"/>
            </w:rPr>
          </w:pPr>
          <w:r w:rsidRPr="4940345F">
            <w:rPr>
              <w:rFonts w:ascii="Arial" w:hAnsi="Arial" w:cs="Arial"/>
              <w:b/>
              <w:bCs/>
              <w:color w:val="auto"/>
              <w:sz w:val="22"/>
              <w:szCs w:val="22"/>
            </w:rPr>
            <w:t>Contents</w:t>
          </w:r>
        </w:p>
        <w:p w14:paraId="542FBA64" w14:textId="46220B79" w:rsidR="00CE1EA3" w:rsidRDefault="4940345F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r>
            <w:fldChar w:fldCharType="begin"/>
          </w:r>
          <w:r w:rsidR="00F72B3C">
            <w:instrText>TOC \o "1-3" \z \u \h</w:instrText>
          </w:r>
          <w:r>
            <w:fldChar w:fldCharType="separate"/>
          </w:r>
          <w:hyperlink w:anchor="_Toc208837630" w:history="1">
            <w:r w:rsidR="00CE1EA3" w:rsidRPr="00FA0F83">
              <w:rPr>
                <w:rStyle w:val="Hyperlink"/>
                <w:noProof/>
              </w:rPr>
              <w:t>Figure S1. Precursor completeness across single microglia.</w:t>
            </w:r>
            <w:r w:rsidR="00CE1EA3">
              <w:rPr>
                <w:noProof/>
                <w:webHidden/>
              </w:rPr>
              <w:tab/>
            </w:r>
            <w:r w:rsidR="00CE1EA3">
              <w:rPr>
                <w:noProof/>
                <w:webHidden/>
              </w:rPr>
              <w:fldChar w:fldCharType="begin"/>
            </w:r>
            <w:r w:rsidR="00CE1EA3">
              <w:rPr>
                <w:noProof/>
                <w:webHidden/>
              </w:rPr>
              <w:instrText xml:space="preserve"> PAGEREF _Toc208837630 \h </w:instrText>
            </w:r>
            <w:r w:rsidR="00CE1EA3">
              <w:rPr>
                <w:noProof/>
                <w:webHidden/>
              </w:rPr>
            </w:r>
            <w:r w:rsidR="00CE1EA3">
              <w:rPr>
                <w:noProof/>
                <w:webHidden/>
              </w:rPr>
              <w:fldChar w:fldCharType="separate"/>
            </w:r>
            <w:r w:rsidR="00CE1EA3">
              <w:rPr>
                <w:noProof/>
                <w:webHidden/>
              </w:rPr>
              <w:t>3</w:t>
            </w:r>
            <w:r w:rsidR="00CE1EA3">
              <w:rPr>
                <w:noProof/>
                <w:webHidden/>
              </w:rPr>
              <w:fldChar w:fldCharType="end"/>
            </w:r>
          </w:hyperlink>
        </w:p>
        <w:p w14:paraId="460E689E" w14:textId="75464443" w:rsidR="00CE1EA3" w:rsidRDefault="00CE1EA3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208837631" w:history="1">
            <w:r w:rsidRPr="00FA0F83">
              <w:rPr>
                <w:rStyle w:val="Hyperlink"/>
                <w:noProof/>
              </w:rPr>
              <w:t>Figure S2. Precursor completeness across single HMC3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88376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1D04A85" w14:textId="0E786AF4" w:rsidR="00CE1EA3" w:rsidRDefault="00CE1EA3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208837632" w:history="1">
            <w:r w:rsidRPr="00FA0F83">
              <w:rPr>
                <w:rStyle w:val="Hyperlink"/>
                <w:noProof/>
              </w:rPr>
              <w:t>Figure S3. Effect of batch correction on single microglia data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88376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EC790FB" w14:textId="2569183C" w:rsidR="00CE1EA3" w:rsidRDefault="00CE1EA3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208837633" w:history="1">
            <w:r w:rsidRPr="00FA0F83">
              <w:rPr>
                <w:rStyle w:val="Hyperlink"/>
                <w:noProof/>
              </w:rPr>
              <w:t>Figure S4. Effect of batch correction on single HMC3 data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88376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911BDA8" w14:textId="0CA4E420" w:rsidR="00CE1EA3" w:rsidRDefault="00CE1EA3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208837634" w:history="1">
            <w:r w:rsidRPr="00FA0F83">
              <w:rPr>
                <w:rStyle w:val="Hyperlink"/>
                <w:noProof/>
              </w:rPr>
              <w:t>Figure S5. Eigen correlation plots between principal components and cell diameter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88376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8A5B304" w14:textId="4FD73531" w:rsidR="00CE1EA3" w:rsidRDefault="00CE1EA3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208837635" w:history="1">
            <w:r w:rsidRPr="00FA0F83">
              <w:rPr>
                <w:rStyle w:val="Hyperlink"/>
                <w:noProof/>
              </w:rPr>
              <w:t>Table S1. Liquid chromatography gradient for 70 SPD method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88376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1014B74" w14:textId="4D861EE8" w:rsidR="006769CF" w:rsidRDefault="4940345F" w:rsidP="00D2352C">
          <w:pPr>
            <w:pStyle w:val="TOC1"/>
            <w:tabs>
              <w:tab w:val="right" w:leader="dot" w:pos="9345"/>
            </w:tabs>
          </w:pPr>
          <w:r>
            <w:fldChar w:fldCharType="end"/>
          </w:r>
          <w:r w:rsidR="00D2352C">
            <w:t xml:space="preserve">Supplementary </w:t>
          </w:r>
          <w:r w:rsidR="006769CF">
            <w:t>File 2 (pdf)</w:t>
          </w:r>
          <w:r w:rsidR="007675C8">
            <w:t xml:space="preserve"> Summary of </w:t>
          </w:r>
          <w:r w:rsidR="004210DC">
            <w:t xml:space="preserve">protein </w:t>
          </w:r>
          <w:r w:rsidR="007675C8">
            <w:t xml:space="preserve">accessions aggregated into </w:t>
          </w:r>
          <w:r w:rsidR="00AF037E">
            <w:t>gene ontology</w:t>
          </w:r>
          <w:r w:rsidR="004210DC">
            <w:t xml:space="preserve"> terms for prinicipal component analysis of single microglia. </w:t>
          </w:r>
          <w:r w:rsidR="00AF037E">
            <w:t xml:space="preserve"> </w:t>
          </w:r>
        </w:p>
        <w:p w14:paraId="3275F9A2" w14:textId="3FEFACD0" w:rsidR="4940345F" w:rsidRPr="006769CF" w:rsidRDefault="006769CF" w:rsidP="006769CF">
          <w:r>
            <w:t>Supplementary File 3 (pdf)</w:t>
          </w:r>
          <w:r w:rsidR="004210DC">
            <w:t xml:space="preserve"> Summary of protein accessions aggregated into gene ontology terms for prinicipal component analysis of single HMC3.  </w:t>
          </w:r>
        </w:p>
      </w:sdtContent>
    </w:sdt>
    <w:p w14:paraId="5A9D4B00" w14:textId="7937D72C" w:rsidR="00F72B3C" w:rsidRDefault="00F72B3C" w:rsidP="007D18FA"/>
    <w:p w14:paraId="24F0AB59" w14:textId="77777777" w:rsidR="00F72B3C" w:rsidRDefault="00F72B3C" w:rsidP="007D18FA"/>
    <w:p w14:paraId="628BC181" w14:textId="77777777" w:rsidR="00F72B3C" w:rsidRDefault="00F72B3C" w:rsidP="007D18FA"/>
    <w:p w14:paraId="754AB283" w14:textId="77777777" w:rsidR="00F72B3C" w:rsidRDefault="00F72B3C" w:rsidP="007D18FA"/>
    <w:p w14:paraId="58E75D52" w14:textId="77777777" w:rsidR="00F72B3C" w:rsidRDefault="00F72B3C" w:rsidP="007D18FA"/>
    <w:p w14:paraId="330B1D26" w14:textId="77777777" w:rsidR="00F72B3C" w:rsidRDefault="00F72B3C" w:rsidP="007D18FA"/>
    <w:p w14:paraId="187C5F99" w14:textId="77777777" w:rsidR="00F72B3C" w:rsidRDefault="00F72B3C" w:rsidP="007D18FA"/>
    <w:p w14:paraId="2CC74F99" w14:textId="77777777" w:rsidR="00F72B3C" w:rsidRDefault="00F72B3C" w:rsidP="007D18FA"/>
    <w:p w14:paraId="03B02758" w14:textId="77777777" w:rsidR="00F72B3C" w:rsidRDefault="00F72B3C" w:rsidP="007D18FA"/>
    <w:p w14:paraId="56177FAC" w14:textId="77777777" w:rsidR="00F72B3C" w:rsidRDefault="00F72B3C" w:rsidP="007D18FA"/>
    <w:p w14:paraId="66E04FC5" w14:textId="77777777" w:rsidR="00F72B3C" w:rsidRDefault="00F72B3C" w:rsidP="007D18FA"/>
    <w:p w14:paraId="17BDD26B" w14:textId="77777777" w:rsidR="00F72B3C" w:rsidRDefault="00F72B3C" w:rsidP="007D18FA"/>
    <w:p w14:paraId="2FB7084C" w14:textId="77777777" w:rsidR="00F72B3C" w:rsidRDefault="00F72B3C" w:rsidP="007D18FA"/>
    <w:p w14:paraId="194D18D6" w14:textId="77777777" w:rsidR="00F72B3C" w:rsidRDefault="00F72B3C" w:rsidP="007D18FA"/>
    <w:p w14:paraId="4F46E57B" w14:textId="77777777" w:rsidR="00F72B3C" w:rsidRDefault="00F72B3C" w:rsidP="007D18FA"/>
    <w:p w14:paraId="0CF9C38F" w14:textId="77777777" w:rsidR="00F72B3C" w:rsidRDefault="00F72B3C" w:rsidP="007D18FA"/>
    <w:p w14:paraId="1AC7B045" w14:textId="77777777" w:rsidR="00F72B3C" w:rsidRDefault="00F72B3C" w:rsidP="007D18FA"/>
    <w:p w14:paraId="04B589EF" w14:textId="77777777" w:rsidR="00F72B3C" w:rsidRDefault="00F72B3C" w:rsidP="007D18FA"/>
    <w:p w14:paraId="153D3480" w14:textId="7D00008B" w:rsidR="38039587" w:rsidRDefault="38039587" w:rsidP="007D18FA"/>
    <w:p w14:paraId="656A7ED2" w14:textId="3D06B290" w:rsidR="38039587" w:rsidRDefault="38039587" w:rsidP="007D18FA"/>
    <w:p w14:paraId="52B81DEA" w14:textId="77777777" w:rsidR="006C5F5F" w:rsidRDefault="006C5F5F" w:rsidP="007D18FA"/>
    <w:p w14:paraId="6E0B14B5" w14:textId="1A39F8FD" w:rsidR="006C5F5F" w:rsidRDefault="006C5F5F" w:rsidP="007D18FA">
      <w:pPr>
        <w:pStyle w:val="Heading1"/>
        <w:spacing w:line="276" w:lineRule="auto"/>
      </w:pPr>
      <w:bookmarkStart w:id="0" w:name="_Toc208837630"/>
      <w:r>
        <w:t>Figure S1. Precursor completeness across single microglia.</w:t>
      </w:r>
      <w:bookmarkEnd w:id="0"/>
      <w:r>
        <w:t xml:space="preserve"> </w:t>
      </w:r>
    </w:p>
    <w:p w14:paraId="7FBBD70E" w14:textId="25AF535B" w:rsidR="007D18FA" w:rsidRDefault="007D18FA" w:rsidP="007D18FA">
      <w:pPr>
        <w:spacing w:line="276" w:lineRule="auto"/>
      </w:pPr>
      <w:r>
        <w:t>P</w:t>
      </w:r>
      <w:r w:rsidRPr="007D18FA">
        <w:t xml:space="preserve">ercentile bins containing </w:t>
      </w:r>
      <w:r>
        <w:t>precursors</w:t>
      </w:r>
      <w:r w:rsidRPr="007D18FA">
        <w:t xml:space="preserve"> with different degrees of data completeness</w:t>
      </w:r>
      <w:r w:rsidR="00C14181">
        <w:t xml:space="preserve"> (</w:t>
      </w:r>
      <w:r w:rsidR="00C028BA">
        <w:t>number of cells observed in/ total single cell measurements</w:t>
      </w:r>
      <w:r w:rsidR="00C14181">
        <w:t>)</w:t>
      </w:r>
      <w:r>
        <w:t xml:space="preserve"> from single cell microglia (N = 47)</w:t>
      </w:r>
      <w:r w:rsidRPr="007D18FA">
        <w:t>.</w:t>
      </w:r>
    </w:p>
    <w:p w14:paraId="738F8BEF" w14:textId="1F64F947" w:rsidR="38039587" w:rsidRDefault="00972BEA" w:rsidP="007D18FA">
      <w:pPr>
        <w:spacing w:line="276" w:lineRule="auto"/>
      </w:pPr>
      <w:r>
        <w:rPr>
          <w:noProof/>
        </w:rPr>
        <w:drawing>
          <wp:inline distT="0" distB="0" distL="0" distR="0" wp14:anchorId="1A5ABAF3" wp14:editId="668C1918">
            <wp:extent cx="5923280" cy="3084195"/>
            <wp:effectExtent l="0" t="0" r="1270" b="1905"/>
            <wp:docPr id="7722702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3280" cy="3084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AF0338" w14:textId="77777777" w:rsidR="007D18FA" w:rsidRDefault="007D18FA" w:rsidP="007D18FA"/>
    <w:p w14:paraId="6940E203" w14:textId="77777777" w:rsidR="007D18FA" w:rsidRDefault="007D18FA" w:rsidP="007D18FA"/>
    <w:p w14:paraId="142946D4" w14:textId="77777777" w:rsidR="007D18FA" w:rsidRDefault="007D18FA" w:rsidP="007D18FA"/>
    <w:p w14:paraId="1EFE957A" w14:textId="77777777" w:rsidR="007D18FA" w:rsidRDefault="007D18FA" w:rsidP="007D18FA"/>
    <w:p w14:paraId="063EB101" w14:textId="77777777" w:rsidR="007D18FA" w:rsidRDefault="007D18FA" w:rsidP="007D18FA"/>
    <w:p w14:paraId="1860BBD8" w14:textId="77777777" w:rsidR="007D18FA" w:rsidRDefault="007D18FA" w:rsidP="007D18FA"/>
    <w:p w14:paraId="429BA199" w14:textId="77777777" w:rsidR="007D18FA" w:rsidRDefault="007D18FA" w:rsidP="007D18FA"/>
    <w:p w14:paraId="169541D7" w14:textId="77777777" w:rsidR="007D18FA" w:rsidRDefault="007D18FA" w:rsidP="007D18FA"/>
    <w:p w14:paraId="14B69D70" w14:textId="77777777" w:rsidR="007D18FA" w:rsidRDefault="007D18FA" w:rsidP="007D18FA"/>
    <w:p w14:paraId="0C677A59" w14:textId="77777777" w:rsidR="007D18FA" w:rsidRDefault="007D18FA" w:rsidP="007D18FA"/>
    <w:p w14:paraId="7B0291F4" w14:textId="77777777" w:rsidR="007D18FA" w:rsidRDefault="007D18FA" w:rsidP="007D18FA"/>
    <w:p w14:paraId="7D6EFDF1" w14:textId="77777777" w:rsidR="007D18FA" w:rsidRDefault="007D18FA" w:rsidP="007D18FA"/>
    <w:p w14:paraId="7462A145" w14:textId="77777777" w:rsidR="007D18FA" w:rsidRDefault="007D18FA" w:rsidP="007D18FA"/>
    <w:p w14:paraId="5F370BD4" w14:textId="77777777" w:rsidR="007D18FA" w:rsidRDefault="007D18FA" w:rsidP="007D18FA"/>
    <w:p w14:paraId="353EBFF2" w14:textId="77777777" w:rsidR="007D18FA" w:rsidRDefault="007D18FA" w:rsidP="007D18FA"/>
    <w:p w14:paraId="003FFDE4" w14:textId="3D11CF16" w:rsidR="007D18FA" w:rsidRDefault="007D18FA" w:rsidP="007D18FA">
      <w:pPr>
        <w:pStyle w:val="Heading1"/>
        <w:spacing w:line="276" w:lineRule="auto"/>
      </w:pPr>
      <w:bookmarkStart w:id="1" w:name="_Toc208837631"/>
      <w:r>
        <w:t>Figure S2. Precursor completeness across single HMC3.</w:t>
      </w:r>
      <w:bookmarkEnd w:id="1"/>
      <w:r>
        <w:t xml:space="preserve"> </w:t>
      </w:r>
    </w:p>
    <w:p w14:paraId="4EB75545" w14:textId="7EC54DFB" w:rsidR="001A4AFA" w:rsidRDefault="007D18FA" w:rsidP="007D18FA">
      <w:pPr>
        <w:spacing w:line="276" w:lineRule="auto"/>
      </w:pPr>
      <w:r>
        <w:t>P</w:t>
      </w:r>
      <w:r w:rsidRPr="007D18FA">
        <w:t xml:space="preserve">ercentile bins containing </w:t>
      </w:r>
      <w:r>
        <w:t>precursors</w:t>
      </w:r>
      <w:r w:rsidRPr="007D18FA">
        <w:t xml:space="preserve"> with different degrees of data completeness</w:t>
      </w:r>
      <w:r w:rsidR="00E0003F">
        <w:t xml:space="preserve"> (number of cells observed in/ total single cell measurements)</w:t>
      </w:r>
      <w:r>
        <w:t xml:space="preserve"> from single cell HMC3 (N = 46)</w:t>
      </w:r>
      <w:r w:rsidRPr="007D18FA">
        <w:t>.</w:t>
      </w:r>
    </w:p>
    <w:p w14:paraId="759CEC64" w14:textId="79A81669" w:rsidR="001A4AFA" w:rsidRDefault="006C5F5F" w:rsidP="007D18FA">
      <w:r>
        <w:rPr>
          <w:noProof/>
        </w:rPr>
        <w:drawing>
          <wp:inline distT="0" distB="0" distL="0" distR="0" wp14:anchorId="61FE166D" wp14:editId="4554F01B">
            <wp:extent cx="5923280" cy="3084195"/>
            <wp:effectExtent l="0" t="0" r="1270" b="1905"/>
            <wp:docPr id="132569800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3280" cy="3084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A68441" w14:textId="77777777" w:rsidR="001A4AFA" w:rsidRDefault="001A4AFA" w:rsidP="007D18FA"/>
    <w:p w14:paraId="3DA73127" w14:textId="77777777" w:rsidR="006C5F5F" w:rsidRDefault="006C5F5F" w:rsidP="007D18FA"/>
    <w:p w14:paraId="20F083EB" w14:textId="77777777" w:rsidR="006C5F5F" w:rsidRDefault="006C5F5F" w:rsidP="007D18FA">
      <w:pPr>
        <w:rPr>
          <w:rFonts w:eastAsiaTheme="majorEastAsia"/>
          <w:b/>
          <w:bCs/>
        </w:rPr>
      </w:pPr>
      <w:r>
        <w:br w:type="page"/>
      </w:r>
    </w:p>
    <w:p w14:paraId="1DDC41F0" w14:textId="33BB9627" w:rsidR="00B42569" w:rsidRDefault="00B42569" w:rsidP="007D18FA">
      <w:pPr>
        <w:pStyle w:val="Heading1"/>
        <w:spacing w:line="276" w:lineRule="auto"/>
      </w:pPr>
      <w:bookmarkStart w:id="2" w:name="_Toc208837632"/>
      <w:r>
        <w:t>Figure S</w:t>
      </w:r>
      <w:r w:rsidR="006C5F5F">
        <w:t>3</w:t>
      </w:r>
      <w:r>
        <w:t>. Effect of batch correction on single</w:t>
      </w:r>
      <w:r w:rsidR="007D18FA">
        <w:t xml:space="preserve"> </w:t>
      </w:r>
      <w:r>
        <w:t>microglia data.</w:t>
      </w:r>
      <w:bookmarkEnd w:id="2"/>
      <w:r>
        <w:t xml:space="preserve"> </w:t>
      </w:r>
    </w:p>
    <w:p w14:paraId="25DA5347" w14:textId="77777777" w:rsidR="00B42569" w:rsidRPr="001C6C35" w:rsidRDefault="00B42569" w:rsidP="007D18FA">
      <w:pPr>
        <w:spacing w:line="276" w:lineRule="auto"/>
      </w:pPr>
      <w:r w:rsidRPr="001C6C35">
        <w:t xml:space="preserve">PCA plots of </w:t>
      </w:r>
      <w:r>
        <w:t>maxLFQ</w:t>
      </w:r>
      <w:r w:rsidRPr="001C6C35">
        <w:t xml:space="preserve"> protein abundances before A) and after B) batch correction</w:t>
      </w:r>
      <w:r>
        <w:t xml:space="preserve"> using the ComBat procedure</w:t>
      </w:r>
      <w:r w:rsidRPr="001C6C35">
        <w:t xml:space="preserve">. Samples </w:t>
      </w:r>
      <w:r>
        <w:t xml:space="preserve">are </w:t>
      </w:r>
      <w:r w:rsidRPr="001C6C35">
        <w:t>colored according to the</w:t>
      </w:r>
      <w:r>
        <w:t xml:space="preserve"> nanoPOTs chip</w:t>
      </w:r>
      <w:r w:rsidRPr="001C6C35">
        <w:t xml:space="preserve"> </w:t>
      </w:r>
      <w:r>
        <w:t>(</w:t>
      </w:r>
      <w:r w:rsidRPr="001C6C35">
        <w:t>batch</w:t>
      </w:r>
      <w:r>
        <w:t>)</w:t>
      </w:r>
      <w:r w:rsidRPr="001C6C35">
        <w:t>.</w:t>
      </w:r>
    </w:p>
    <w:p w14:paraId="1045072B" w14:textId="423C7881" w:rsidR="008B2D50" w:rsidRPr="008B2D50" w:rsidRDefault="00193509" w:rsidP="007D18FA">
      <w:r>
        <w:rPr>
          <w:noProof/>
        </w:rPr>
        <w:drawing>
          <wp:inline distT="0" distB="0" distL="0" distR="0" wp14:anchorId="33F92667" wp14:editId="6CCDC8CC">
            <wp:extent cx="5926455" cy="3088005"/>
            <wp:effectExtent l="0" t="0" r="0" b="0"/>
            <wp:docPr id="8842671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6455" cy="3088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EE308A" w14:textId="77777777" w:rsidR="00B42569" w:rsidRDefault="00B42569" w:rsidP="007D18FA">
      <w:pPr>
        <w:rPr>
          <w:rFonts w:eastAsiaTheme="majorEastAsia"/>
          <w:b/>
          <w:bCs/>
        </w:rPr>
      </w:pPr>
      <w:r>
        <w:br w:type="page"/>
      </w:r>
    </w:p>
    <w:p w14:paraId="0D963D67" w14:textId="3E7C3148" w:rsidR="00B42569" w:rsidRDefault="00E47EA8" w:rsidP="007D18FA">
      <w:pPr>
        <w:pStyle w:val="Heading1"/>
        <w:spacing w:line="276" w:lineRule="auto"/>
      </w:pPr>
      <w:bookmarkStart w:id="3" w:name="_Toc208837633"/>
      <w:r>
        <w:t>Figure S</w:t>
      </w:r>
      <w:r w:rsidR="006C5F5F">
        <w:t>4</w:t>
      </w:r>
      <w:r>
        <w:t xml:space="preserve">. </w:t>
      </w:r>
      <w:r w:rsidR="00B42569">
        <w:t>Effect of batch correction on single</w:t>
      </w:r>
      <w:r w:rsidR="007D18FA">
        <w:t xml:space="preserve"> </w:t>
      </w:r>
      <w:r w:rsidR="00B42569">
        <w:t>HMC3 data.</w:t>
      </w:r>
      <w:bookmarkEnd w:id="3"/>
      <w:r w:rsidR="00B42569">
        <w:t xml:space="preserve"> </w:t>
      </w:r>
    </w:p>
    <w:p w14:paraId="41C862A6" w14:textId="3507F6DD" w:rsidR="001C6C35" w:rsidRPr="001C6C35" w:rsidRDefault="001C6C35" w:rsidP="007D18FA">
      <w:r w:rsidRPr="001C6C35">
        <w:t xml:space="preserve">PCA plots of </w:t>
      </w:r>
      <w:r w:rsidR="00B42569">
        <w:t>maxLFQ</w:t>
      </w:r>
      <w:r w:rsidRPr="001C6C35">
        <w:t xml:space="preserve"> protein abundances before A) and after B) batch correction</w:t>
      </w:r>
      <w:r w:rsidR="00B42569">
        <w:t xml:space="preserve"> using the ComBat procedure</w:t>
      </w:r>
      <w:r w:rsidRPr="001C6C35">
        <w:t xml:space="preserve">. Samples </w:t>
      </w:r>
      <w:r w:rsidR="00B42569">
        <w:t xml:space="preserve">are </w:t>
      </w:r>
      <w:r w:rsidRPr="001C6C35">
        <w:t>colored according to the</w:t>
      </w:r>
      <w:r w:rsidR="00B42569">
        <w:t xml:space="preserve"> nanoPOTs chip</w:t>
      </w:r>
      <w:r w:rsidRPr="001C6C35">
        <w:t xml:space="preserve"> </w:t>
      </w:r>
      <w:r w:rsidR="00B42569">
        <w:t>(</w:t>
      </w:r>
      <w:r w:rsidRPr="001C6C35">
        <w:t>batch</w:t>
      </w:r>
      <w:r w:rsidR="00B42569">
        <w:t>)</w:t>
      </w:r>
      <w:r w:rsidRPr="001C6C35">
        <w:t>.</w:t>
      </w:r>
    </w:p>
    <w:p w14:paraId="14E1D867" w14:textId="2EF48ECB" w:rsidR="00E47EA8" w:rsidRDefault="009D678C" w:rsidP="007D18FA">
      <w:pPr>
        <w:spacing w:line="276" w:lineRule="auto"/>
      </w:pPr>
      <w:r>
        <w:rPr>
          <w:noProof/>
        </w:rPr>
        <w:drawing>
          <wp:inline distT="0" distB="0" distL="0" distR="0" wp14:anchorId="4B14D396" wp14:editId="71533274">
            <wp:extent cx="5926455" cy="3088005"/>
            <wp:effectExtent l="0" t="0" r="0" b="0"/>
            <wp:docPr id="98964775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6455" cy="3088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BAA6A4" w14:textId="77777777" w:rsidR="0048737B" w:rsidRDefault="0048737B" w:rsidP="007D18FA">
      <w:pPr>
        <w:spacing w:line="276" w:lineRule="auto"/>
      </w:pPr>
      <w:r>
        <w:br w:type="page"/>
      </w:r>
    </w:p>
    <w:p w14:paraId="3F603496" w14:textId="1C544336" w:rsidR="005610C4" w:rsidRDefault="002D6CD5" w:rsidP="007D18FA">
      <w:pPr>
        <w:pStyle w:val="Heading1"/>
        <w:spacing w:line="276" w:lineRule="auto"/>
      </w:pPr>
      <w:bookmarkStart w:id="4" w:name="_Toc208837634"/>
      <w:r>
        <w:t>Figure S</w:t>
      </w:r>
      <w:r w:rsidR="006C5F5F">
        <w:t>5</w:t>
      </w:r>
      <w:r>
        <w:t xml:space="preserve">. </w:t>
      </w:r>
      <w:r w:rsidR="0087279F">
        <w:t>Eigen correlation plots between principal components and cell diameter.</w:t>
      </w:r>
      <w:bookmarkEnd w:id="4"/>
      <w:r w:rsidR="0087279F">
        <w:t xml:space="preserve"> </w:t>
      </w:r>
    </w:p>
    <w:p w14:paraId="0169B7A3" w14:textId="0D7829D7" w:rsidR="007C7080" w:rsidRDefault="0026662C" w:rsidP="007D18FA">
      <w:r w:rsidRPr="0026662C">
        <w:t xml:space="preserve">Pearson correlation coefficients were calculated between the top </w:t>
      </w:r>
      <w:r>
        <w:t>10</w:t>
      </w:r>
      <w:r w:rsidRPr="0026662C">
        <w:t xml:space="preserve"> principal components </w:t>
      </w:r>
      <w:r>
        <w:t>and cell diameter</w:t>
      </w:r>
      <w:r w:rsidR="0028239D">
        <w:t xml:space="preserve"> for single microglia and HMC3.</w:t>
      </w:r>
      <w:r w:rsidR="005C7113">
        <w:t xml:space="preserve"> </w:t>
      </w:r>
      <w:r w:rsidR="0085119B">
        <w:t>Color fill denotes correlation magnitude and direction.</w:t>
      </w:r>
      <w:r w:rsidR="005610C4">
        <w:t xml:space="preserve"> </w:t>
      </w:r>
      <w:r w:rsidR="005F03F4" w:rsidRPr="005F03F4">
        <w:t xml:space="preserve">Point size shows </w:t>
      </w:r>
      <w:r w:rsidR="005F03F4">
        <w:t>-log</w:t>
      </w:r>
      <w:r w:rsidR="005F03F4" w:rsidRPr="009C7EEF">
        <w:rPr>
          <w:vertAlign w:val="subscript"/>
        </w:rPr>
        <w:t>10</w:t>
      </w:r>
      <w:r w:rsidR="005F03F4">
        <w:t>(BH-adjusted p-values). Significant correlations are denoted with stars</w:t>
      </w:r>
      <w:r w:rsidR="009D678C">
        <w:t xml:space="preserve"> (</w:t>
      </w:r>
      <w:r w:rsidR="009B0160">
        <w:t>p-value</w:t>
      </w:r>
      <w:r w:rsidR="007C7080">
        <w:t xml:space="preserve">s ≤0.01 </w:t>
      </w:r>
      <w:r w:rsidR="001A4AFA">
        <w:t>= “</w:t>
      </w:r>
      <w:r w:rsidR="007C7080">
        <w:t>**”</w:t>
      </w:r>
      <w:r w:rsidR="009D678C">
        <w:t>)</w:t>
      </w:r>
      <w:r w:rsidR="00676E2C">
        <w:t>.</w:t>
      </w:r>
    </w:p>
    <w:p w14:paraId="36827DC7" w14:textId="6DECC196" w:rsidR="005C7113" w:rsidRDefault="009D678C" w:rsidP="007D18FA">
      <w:r>
        <w:rPr>
          <w:noProof/>
        </w:rPr>
        <w:drawing>
          <wp:inline distT="0" distB="0" distL="0" distR="0" wp14:anchorId="08E4EBAE" wp14:editId="45874447">
            <wp:extent cx="5934710" cy="4951730"/>
            <wp:effectExtent l="0" t="0" r="0" b="1270"/>
            <wp:docPr id="210300591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4951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414E2E" w14:textId="722AD3B2" w:rsidR="00BD7C0B" w:rsidRDefault="00BD7C0B" w:rsidP="007D18FA">
      <w:pPr>
        <w:spacing w:line="276" w:lineRule="auto"/>
      </w:pPr>
    </w:p>
    <w:p w14:paraId="43A3DE7E" w14:textId="77777777" w:rsidR="00BD7C0B" w:rsidRDefault="00BD7C0B" w:rsidP="007D18FA">
      <w:pPr>
        <w:spacing w:line="276" w:lineRule="auto"/>
      </w:pPr>
    </w:p>
    <w:p w14:paraId="7A382DDA" w14:textId="2E9BE63B" w:rsidR="005D3DCC" w:rsidRDefault="005D3DCC" w:rsidP="007D18FA">
      <w:r>
        <w:br w:type="page"/>
      </w:r>
    </w:p>
    <w:p w14:paraId="67ECDD8A" w14:textId="7ADEF741" w:rsidR="00682F4F" w:rsidRPr="00682F4F" w:rsidRDefault="00682F4F" w:rsidP="007D18FA">
      <w:pPr>
        <w:pStyle w:val="Heading1"/>
        <w:spacing w:line="276" w:lineRule="auto"/>
        <w:rPr>
          <w:b w:val="0"/>
          <w:bCs w:val="0"/>
        </w:rPr>
      </w:pPr>
      <w:bookmarkStart w:id="5" w:name="_Toc208837635"/>
      <w:r>
        <w:t>Table S1.</w:t>
      </w:r>
      <w:r w:rsidRPr="00B83781">
        <w:t xml:space="preserve"> Liquid </w:t>
      </w:r>
      <w:r w:rsidR="00C36CAF" w:rsidRPr="00B83781">
        <w:t>chromatography</w:t>
      </w:r>
      <w:r w:rsidRPr="00B83781">
        <w:t xml:space="preserve"> gradient for 70 SPD method.</w:t>
      </w:r>
      <w:bookmarkEnd w:id="5"/>
      <w:r w:rsidRPr="00B83781"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2070"/>
        <w:gridCol w:w="2250"/>
        <w:gridCol w:w="1961"/>
      </w:tblGrid>
      <w:tr w:rsidR="005D3ADD" w14:paraId="3254FD86" w14:textId="77777777" w:rsidTr="005A7CC1">
        <w:tc>
          <w:tcPr>
            <w:tcW w:w="1525" w:type="dxa"/>
            <w:vAlign w:val="center"/>
          </w:tcPr>
          <w:p w14:paraId="04FBF504" w14:textId="18380D66" w:rsidR="005D3ADD" w:rsidRPr="00E25AF9" w:rsidRDefault="005D3ADD" w:rsidP="007D18F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ep</w:t>
            </w:r>
          </w:p>
        </w:tc>
        <w:tc>
          <w:tcPr>
            <w:tcW w:w="2070" w:type="dxa"/>
            <w:vAlign w:val="center"/>
          </w:tcPr>
          <w:p w14:paraId="50F353EC" w14:textId="26531A03" w:rsidR="005D3ADD" w:rsidRPr="00E25AF9" w:rsidRDefault="005D3ADD" w:rsidP="007D18F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ime</w:t>
            </w:r>
          </w:p>
        </w:tc>
        <w:tc>
          <w:tcPr>
            <w:tcW w:w="2250" w:type="dxa"/>
            <w:vAlign w:val="center"/>
          </w:tcPr>
          <w:p w14:paraId="21E76ACA" w14:textId="3B353662" w:rsidR="005D3ADD" w:rsidRPr="00E25AF9" w:rsidRDefault="005D3ADD" w:rsidP="007D18FA">
            <w:pPr>
              <w:rPr>
                <w:b/>
                <w:bCs/>
                <w:color w:val="000000"/>
              </w:rPr>
            </w:pPr>
            <w:r w:rsidRPr="003017CB">
              <w:rPr>
                <w:b/>
                <w:bCs/>
                <w:color w:val="000000"/>
              </w:rPr>
              <w:t>Flow</w:t>
            </w:r>
            <w:r>
              <w:rPr>
                <w:b/>
                <w:bCs/>
                <w:color w:val="000000"/>
              </w:rPr>
              <w:t xml:space="preserve"> </w:t>
            </w:r>
            <w:r w:rsidRPr="003017CB">
              <w:rPr>
                <w:b/>
                <w:bCs/>
                <w:color w:val="000000"/>
              </w:rPr>
              <w:t xml:space="preserve">(uL/min)    </w:t>
            </w:r>
          </w:p>
        </w:tc>
        <w:tc>
          <w:tcPr>
            <w:tcW w:w="1961" w:type="dxa"/>
            <w:vAlign w:val="center"/>
          </w:tcPr>
          <w:p w14:paraId="6AD2C178" w14:textId="700BE8C6" w:rsidR="005D3ADD" w:rsidRPr="00E25AF9" w:rsidRDefault="005D3ADD" w:rsidP="007D18FA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%B</w:t>
            </w:r>
          </w:p>
        </w:tc>
      </w:tr>
      <w:tr w:rsidR="005D3ADD" w14:paraId="08F8F950" w14:textId="77777777" w:rsidTr="005E31EE">
        <w:tc>
          <w:tcPr>
            <w:tcW w:w="1525" w:type="dxa"/>
            <w:vAlign w:val="center"/>
          </w:tcPr>
          <w:p w14:paraId="018ECAEF" w14:textId="32AAA692" w:rsidR="005D3ADD" w:rsidRPr="00E25AF9" w:rsidRDefault="005D3ADD" w:rsidP="007D18FA">
            <w:r>
              <w:t>Equilibration</w:t>
            </w:r>
          </w:p>
        </w:tc>
        <w:tc>
          <w:tcPr>
            <w:tcW w:w="2070" w:type="dxa"/>
            <w:vAlign w:val="center"/>
          </w:tcPr>
          <w:p w14:paraId="0B1E77AC" w14:textId="504A9EB1" w:rsidR="005D3ADD" w:rsidRPr="00E25AF9" w:rsidRDefault="005D3ADD" w:rsidP="007D18FA">
            <w:r>
              <w:t>0.0</w:t>
            </w:r>
          </w:p>
        </w:tc>
        <w:tc>
          <w:tcPr>
            <w:tcW w:w="2250" w:type="dxa"/>
            <w:vAlign w:val="center"/>
          </w:tcPr>
          <w:p w14:paraId="2AE1C299" w14:textId="7D3CEB19" w:rsidR="005D3ADD" w:rsidRPr="00E25AF9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3.50</w:t>
            </w:r>
          </w:p>
        </w:tc>
        <w:tc>
          <w:tcPr>
            <w:tcW w:w="1961" w:type="dxa"/>
            <w:vAlign w:val="center"/>
          </w:tcPr>
          <w:p w14:paraId="5B3E881F" w14:textId="4D982157" w:rsidR="005D3ADD" w:rsidRPr="00E25AF9" w:rsidRDefault="005D3ADD" w:rsidP="007D18FA">
            <w:r>
              <w:t>1.0</w:t>
            </w:r>
          </w:p>
        </w:tc>
      </w:tr>
      <w:tr w:rsidR="005D3ADD" w14:paraId="5C8D4CDA" w14:textId="77777777" w:rsidTr="005E31EE">
        <w:tc>
          <w:tcPr>
            <w:tcW w:w="1525" w:type="dxa"/>
            <w:vAlign w:val="center"/>
          </w:tcPr>
          <w:p w14:paraId="528122B1" w14:textId="5849B2EC" w:rsidR="005D3ADD" w:rsidRPr="00E25AF9" w:rsidRDefault="005D3ADD" w:rsidP="007D18FA">
            <w:r>
              <w:t>Equilibration</w:t>
            </w:r>
          </w:p>
        </w:tc>
        <w:tc>
          <w:tcPr>
            <w:tcW w:w="2070" w:type="dxa"/>
            <w:vAlign w:val="center"/>
          </w:tcPr>
          <w:p w14:paraId="4B743061" w14:textId="7B437EDE" w:rsidR="005D3ADD" w:rsidRPr="00E25AF9" w:rsidRDefault="005D3ADD" w:rsidP="007D18FA">
            <w:r>
              <w:t>0.001</w:t>
            </w:r>
          </w:p>
        </w:tc>
        <w:tc>
          <w:tcPr>
            <w:tcW w:w="2250" w:type="dxa"/>
            <w:vAlign w:val="center"/>
          </w:tcPr>
          <w:p w14:paraId="4370DF97" w14:textId="3AAA7F71" w:rsidR="005D3ADD" w:rsidRPr="00E25AF9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1961" w:type="dxa"/>
            <w:vAlign w:val="center"/>
          </w:tcPr>
          <w:p w14:paraId="651B1F51" w14:textId="15176E04" w:rsidR="005D3ADD" w:rsidRPr="00E25AF9" w:rsidRDefault="005D3ADD" w:rsidP="007D18FA">
            <w:r>
              <w:t>1.0</w:t>
            </w:r>
          </w:p>
        </w:tc>
      </w:tr>
      <w:tr w:rsidR="005D3ADD" w14:paraId="52C7A8D6" w14:textId="77777777" w:rsidTr="005E31EE">
        <w:tc>
          <w:tcPr>
            <w:tcW w:w="1525" w:type="dxa"/>
            <w:vAlign w:val="center"/>
          </w:tcPr>
          <w:p w14:paraId="33CA2CA6" w14:textId="091D4810" w:rsidR="005D3ADD" w:rsidRPr="00E25AF9" w:rsidRDefault="005D3ADD" w:rsidP="007D18FA">
            <w:r>
              <w:rPr>
                <w:color w:val="000000"/>
              </w:rPr>
              <w:t>Gradient</w:t>
            </w:r>
          </w:p>
        </w:tc>
        <w:tc>
          <w:tcPr>
            <w:tcW w:w="2070" w:type="dxa"/>
            <w:vAlign w:val="center"/>
          </w:tcPr>
          <w:p w14:paraId="6E1FB3E5" w14:textId="46672E2F" w:rsidR="005D3ADD" w:rsidRPr="00E25AF9" w:rsidRDefault="005D3ADD" w:rsidP="007D18FA">
            <w:r>
              <w:t>0.501</w:t>
            </w:r>
          </w:p>
        </w:tc>
        <w:tc>
          <w:tcPr>
            <w:tcW w:w="2250" w:type="dxa"/>
            <w:vAlign w:val="center"/>
          </w:tcPr>
          <w:p w14:paraId="51453EFE" w14:textId="22DA9DE0" w:rsidR="005D3ADD" w:rsidRPr="00E25AF9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  <w:tc>
          <w:tcPr>
            <w:tcW w:w="1961" w:type="dxa"/>
            <w:vAlign w:val="center"/>
          </w:tcPr>
          <w:p w14:paraId="3CA64C3E" w14:textId="579E5ED3" w:rsidR="005D3ADD" w:rsidRPr="00E25AF9" w:rsidRDefault="005D3ADD" w:rsidP="007D18FA">
            <w:r>
              <w:t>4.0</w:t>
            </w:r>
          </w:p>
        </w:tc>
      </w:tr>
      <w:tr w:rsidR="005D3ADD" w14:paraId="168F9183" w14:textId="77777777" w:rsidTr="005E31EE">
        <w:tc>
          <w:tcPr>
            <w:tcW w:w="1525" w:type="dxa"/>
            <w:vAlign w:val="center"/>
          </w:tcPr>
          <w:p w14:paraId="5CA40840" w14:textId="1FCC09FA" w:rsidR="005D3ADD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Gradient</w:t>
            </w:r>
          </w:p>
        </w:tc>
        <w:tc>
          <w:tcPr>
            <w:tcW w:w="2070" w:type="dxa"/>
            <w:vAlign w:val="center"/>
          </w:tcPr>
          <w:p w14:paraId="1BDD6B60" w14:textId="510393E9" w:rsidR="005D3ADD" w:rsidRPr="0048737B" w:rsidRDefault="005D3ADD" w:rsidP="007D18FA">
            <w:r>
              <w:t>0.901</w:t>
            </w:r>
          </w:p>
        </w:tc>
        <w:tc>
          <w:tcPr>
            <w:tcW w:w="2250" w:type="dxa"/>
            <w:vAlign w:val="center"/>
          </w:tcPr>
          <w:p w14:paraId="186CF979" w14:textId="79160732" w:rsidR="005D3ADD" w:rsidRPr="00E25AF9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1961" w:type="dxa"/>
            <w:vAlign w:val="center"/>
          </w:tcPr>
          <w:p w14:paraId="75CB6285" w14:textId="10B3EA28" w:rsidR="005D3ADD" w:rsidRPr="00E25AF9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8.0</w:t>
            </w:r>
          </w:p>
        </w:tc>
      </w:tr>
      <w:tr w:rsidR="005D3ADD" w14:paraId="0A5CA028" w14:textId="77777777" w:rsidTr="005E31EE">
        <w:tc>
          <w:tcPr>
            <w:tcW w:w="1525" w:type="dxa"/>
            <w:vAlign w:val="center"/>
          </w:tcPr>
          <w:p w14:paraId="61FCC2AC" w14:textId="71A76F25" w:rsidR="005D3ADD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Gradient</w:t>
            </w:r>
          </w:p>
        </w:tc>
        <w:tc>
          <w:tcPr>
            <w:tcW w:w="2070" w:type="dxa"/>
            <w:vAlign w:val="center"/>
          </w:tcPr>
          <w:p w14:paraId="38C53A3E" w14:textId="15642321" w:rsidR="005D3ADD" w:rsidRPr="0048737B" w:rsidRDefault="005D3ADD" w:rsidP="007D18FA">
            <w:r>
              <w:t>12.301</w:t>
            </w:r>
          </w:p>
        </w:tc>
        <w:tc>
          <w:tcPr>
            <w:tcW w:w="2250" w:type="dxa"/>
            <w:vAlign w:val="center"/>
          </w:tcPr>
          <w:p w14:paraId="01583CBC" w14:textId="457964FB" w:rsidR="005D3ADD" w:rsidRPr="00E25AF9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1961" w:type="dxa"/>
            <w:vAlign w:val="center"/>
          </w:tcPr>
          <w:p w14:paraId="01FE0D9B" w14:textId="3ADFD156" w:rsidR="005D3ADD" w:rsidRPr="00E25AF9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22.5</w:t>
            </w:r>
          </w:p>
        </w:tc>
      </w:tr>
      <w:tr w:rsidR="005D3ADD" w14:paraId="7725C5E2" w14:textId="77777777" w:rsidTr="005E31EE">
        <w:tc>
          <w:tcPr>
            <w:tcW w:w="1525" w:type="dxa"/>
            <w:vAlign w:val="center"/>
          </w:tcPr>
          <w:p w14:paraId="1E9AE998" w14:textId="3F5FC88A" w:rsidR="005D3ADD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Gradient</w:t>
            </w:r>
          </w:p>
        </w:tc>
        <w:tc>
          <w:tcPr>
            <w:tcW w:w="2070" w:type="dxa"/>
            <w:vAlign w:val="center"/>
          </w:tcPr>
          <w:p w14:paraId="38002A09" w14:textId="10DBD92B" w:rsidR="005D3ADD" w:rsidRPr="0048737B" w:rsidRDefault="005D3ADD" w:rsidP="007D18FA">
            <w:r>
              <w:t>15.301</w:t>
            </w:r>
          </w:p>
        </w:tc>
        <w:tc>
          <w:tcPr>
            <w:tcW w:w="2250" w:type="dxa"/>
            <w:vAlign w:val="center"/>
          </w:tcPr>
          <w:p w14:paraId="79596F7C" w14:textId="5D23B8F7" w:rsidR="005D3ADD" w:rsidRPr="00E25AF9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1961" w:type="dxa"/>
            <w:vAlign w:val="center"/>
          </w:tcPr>
          <w:p w14:paraId="45CA2622" w14:textId="52D46AA8" w:rsidR="005D3ADD" w:rsidRPr="00E25AF9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35.0</w:t>
            </w:r>
          </w:p>
        </w:tc>
      </w:tr>
      <w:tr w:rsidR="005D3ADD" w14:paraId="466FE03D" w14:textId="77777777" w:rsidTr="005E31EE">
        <w:tc>
          <w:tcPr>
            <w:tcW w:w="1525" w:type="dxa"/>
            <w:vAlign w:val="center"/>
          </w:tcPr>
          <w:p w14:paraId="7AD6A7B5" w14:textId="589D37C3" w:rsidR="005D3ADD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Gradient</w:t>
            </w:r>
          </w:p>
        </w:tc>
        <w:tc>
          <w:tcPr>
            <w:tcW w:w="2070" w:type="dxa"/>
            <w:vAlign w:val="center"/>
          </w:tcPr>
          <w:p w14:paraId="17ECC3C4" w14:textId="7024F1A2" w:rsidR="005D3ADD" w:rsidRPr="0048737B" w:rsidRDefault="005D3ADD" w:rsidP="007D18FA">
            <w:r>
              <w:t>15.501</w:t>
            </w:r>
          </w:p>
        </w:tc>
        <w:tc>
          <w:tcPr>
            <w:tcW w:w="2250" w:type="dxa"/>
            <w:vAlign w:val="center"/>
          </w:tcPr>
          <w:p w14:paraId="711EF72A" w14:textId="3E7BB605" w:rsidR="005D3ADD" w:rsidRPr="00E25AF9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1961" w:type="dxa"/>
            <w:vAlign w:val="center"/>
          </w:tcPr>
          <w:p w14:paraId="41F3F0F6" w14:textId="0892C870" w:rsidR="005D3ADD" w:rsidRPr="00E25AF9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55.0</w:t>
            </w:r>
          </w:p>
        </w:tc>
      </w:tr>
      <w:tr w:rsidR="005D3ADD" w14:paraId="17E292D1" w14:textId="77777777" w:rsidTr="005E31EE">
        <w:tc>
          <w:tcPr>
            <w:tcW w:w="1525" w:type="dxa"/>
            <w:vAlign w:val="center"/>
          </w:tcPr>
          <w:p w14:paraId="1CA09DCD" w14:textId="13E568DF" w:rsidR="005D3ADD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 xml:space="preserve">Wash </w:t>
            </w:r>
          </w:p>
        </w:tc>
        <w:tc>
          <w:tcPr>
            <w:tcW w:w="2070" w:type="dxa"/>
            <w:vAlign w:val="center"/>
          </w:tcPr>
          <w:p w14:paraId="58D281AF" w14:textId="08B08C58" w:rsidR="005D3ADD" w:rsidRPr="0048737B" w:rsidRDefault="005D3ADD" w:rsidP="007D18FA">
            <w:r>
              <w:t>16.001</w:t>
            </w:r>
          </w:p>
        </w:tc>
        <w:tc>
          <w:tcPr>
            <w:tcW w:w="2250" w:type="dxa"/>
            <w:vAlign w:val="center"/>
          </w:tcPr>
          <w:p w14:paraId="1EC609F7" w14:textId="14A8CBCE" w:rsidR="005D3ADD" w:rsidRPr="00E25AF9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1961" w:type="dxa"/>
            <w:vAlign w:val="center"/>
          </w:tcPr>
          <w:p w14:paraId="769D9ED0" w14:textId="1E99F4A0" w:rsidR="005D3ADD" w:rsidRPr="00E25AF9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99.0</w:t>
            </w:r>
          </w:p>
        </w:tc>
      </w:tr>
      <w:tr w:rsidR="005D3ADD" w14:paraId="13982921" w14:textId="77777777" w:rsidTr="005E31EE">
        <w:tc>
          <w:tcPr>
            <w:tcW w:w="1525" w:type="dxa"/>
            <w:vAlign w:val="center"/>
          </w:tcPr>
          <w:p w14:paraId="7405B358" w14:textId="06FAB334" w:rsidR="005D3ADD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Wash</w:t>
            </w:r>
          </w:p>
        </w:tc>
        <w:tc>
          <w:tcPr>
            <w:tcW w:w="2070" w:type="dxa"/>
            <w:vAlign w:val="center"/>
          </w:tcPr>
          <w:p w14:paraId="19BE23C4" w14:textId="7338ACD3" w:rsidR="005D3ADD" w:rsidRPr="0048737B" w:rsidRDefault="005D3ADD" w:rsidP="007D18FA">
            <w:r>
              <w:t>17.201</w:t>
            </w:r>
          </w:p>
        </w:tc>
        <w:tc>
          <w:tcPr>
            <w:tcW w:w="2250" w:type="dxa"/>
            <w:vAlign w:val="center"/>
          </w:tcPr>
          <w:p w14:paraId="2E6EE627" w14:textId="26E1AEE7" w:rsidR="005D3ADD" w:rsidRPr="00E25AF9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1961" w:type="dxa"/>
            <w:vAlign w:val="center"/>
          </w:tcPr>
          <w:p w14:paraId="250D8AF2" w14:textId="6C6FA60F" w:rsidR="005D3ADD" w:rsidRPr="00E25AF9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99.0</w:t>
            </w:r>
          </w:p>
        </w:tc>
      </w:tr>
      <w:tr w:rsidR="005D3ADD" w14:paraId="011E62B7" w14:textId="77777777" w:rsidTr="005E31EE">
        <w:tc>
          <w:tcPr>
            <w:tcW w:w="1525" w:type="dxa"/>
            <w:vAlign w:val="center"/>
          </w:tcPr>
          <w:p w14:paraId="02486374" w14:textId="5AB98211" w:rsidR="005D3ADD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Wash</w:t>
            </w:r>
          </w:p>
        </w:tc>
        <w:tc>
          <w:tcPr>
            <w:tcW w:w="2070" w:type="dxa"/>
            <w:vAlign w:val="center"/>
          </w:tcPr>
          <w:p w14:paraId="2E1C06D9" w14:textId="4093B0BA" w:rsidR="005D3ADD" w:rsidRPr="0048737B" w:rsidRDefault="005D3ADD" w:rsidP="007D18FA">
            <w:r>
              <w:t>18.000</w:t>
            </w:r>
          </w:p>
        </w:tc>
        <w:tc>
          <w:tcPr>
            <w:tcW w:w="2250" w:type="dxa"/>
            <w:vAlign w:val="center"/>
          </w:tcPr>
          <w:p w14:paraId="043F8509" w14:textId="3AFF97CE" w:rsidR="005D3ADD" w:rsidRPr="00E25AF9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1961" w:type="dxa"/>
            <w:vAlign w:val="center"/>
          </w:tcPr>
          <w:p w14:paraId="7A4D435E" w14:textId="3C0DB81A" w:rsidR="005D3ADD" w:rsidRPr="00E25AF9" w:rsidRDefault="005D3ADD" w:rsidP="007D18FA">
            <w:pPr>
              <w:rPr>
                <w:color w:val="000000"/>
              </w:rPr>
            </w:pPr>
            <w:r>
              <w:rPr>
                <w:color w:val="000000"/>
              </w:rPr>
              <w:t>1.0</w:t>
            </w:r>
          </w:p>
        </w:tc>
      </w:tr>
    </w:tbl>
    <w:p w14:paraId="66724A18" w14:textId="77777777" w:rsidR="00682F4F" w:rsidRDefault="00682F4F" w:rsidP="007D18FA">
      <w:pPr>
        <w:spacing w:line="276" w:lineRule="auto"/>
        <w:rPr>
          <w:rFonts w:eastAsiaTheme="majorEastAsia"/>
          <w:b/>
          <w:bCs/>
        </w:rPr>
      </w:pPr>
    </w:p>
    <w:p w14:paraId="728185C5" w14:textId="5072A2F0" w:rsidR="00D26D65" w:rsidRPr="00B870C1" w:rsidRDefault="00D26D65" w:rsidP="007D18FA">
      <w:pPr>
        <w:rPr>
          <w:rFonts w:eastAsiaTheme="majorEastAsia"/>
          <w:b/>
          <w:bCs/>
        </w:rPr>
      </w:pPr>
    </w:p>
    <w:sectPr w:rsidR="00D26D65" w:rsidRPr="00B870C1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C3AF44" w14:textId="77777777" w:rsidR="007C252C" w:rsidRDefault="007C252C" w:rsidP="00F72B3C">
      <w:r>
        <w:separator/>
      </w:r>
    </w:p>
  </w:endnote>
  <w:endnote w:type="continuationSeparator" w:id="0">
    <w:p w14:paraId="44470104" w14:textId="77777777" w:rsidR="007C252C" w:rsidRDefault="007C252C" w:rsidP="00F72B3C">
      <w:r>
        <w:continuationSeparator/>
      </w:r>
    </w:p>
  </w:endnote>
  <w:endnote w:type="continuationNotice" w:id="1">
    <w:p w14:paraId="3375AB56" w14:textId="77777777" w:rsidR="007C252C" w:rsidRDefault="007C252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2F0826" w14:textId="09743345" w:rsidR="00F72B3C" w:rsidRPr="00F72B3C" w:rsidRDefault="00F72B3C" w:rsidP="00F72B3C">
    <w:pPr>
      <w:pStyle w:val="Footer"/>
      <w:jc w:val="right"/>
    </w:pPr>
    <w:r w:rsidRPr="00F72B3C">
      <w:t>S</w:t>
    </w:r>
    <w:sdt>
      <w:sdtPr>
        <w:id w:val="1083115139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F72B3C">
          <w:fldChar w:fldCharType="begin"/>
        </w:r>
        <w:r w:rsidRPr="00F72B3C">
          <w:instrText xml:space="preserve"> PAGE   \* MERGEFORMAT </w:instrText>
        </w:r>
        <w:r w:rsidRPr="00F72B3C">
          <w:fldChar w:fldCharType="separate"/>
        </w:r>
        <w:r w:rsidRPr="00F72B3C">
          <w:rPr>
            <w:noProof/>
          </w:rPr>
          <w:t>2</w:t>
        </w:r>
        <w:r w:rsidRPr="00F72B3C">
          <w:rPr>
            <w:noProof/>
          </w:rPr>
          <w:fldChar w:fldCharType="end"/>
        </w:r>
      </w:sdtContent>
    </w:sdt>
  </w:p>
  <w:p w14:paraId="77ECC32D" w14:textId="77777777" w:rsidR="00F72B3C" w:rsidRDefault="00F72B3C" w:rsidP="00F72B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BD1008" w14:textId="77777777" w:rsidR="007C252C" w:rsidRDefault="007C252C" w:rsidP="00F72B3C">
      <w:r>
        <w:separator/>
      </w:r>
    </w:p>
  </w:footnote>
  <w:footnote w:type="continuationSeparator" w:id="0">
    <w:p w14:paraId="7F72BB60" w14:textId="77777777" w:rsidR="007C252C" w:rsidRDefault="007C252C" w:rsidP="00F72B3C">
      <w:r>
        <w:continuationSeparator/>
      </w:r>
    </w:p>
  </w:footnote>
  <w:footnote w:type="continuationNotice" w:id="1">
    <w:p w14:paraId="4C7FD61E" w14:textId="77777777" w:rsidR="007C252C" w:rsidRDefault="007C252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BE420E2"/>
    <w:rsid w:val="00002D88"/>
    <w:rsid w:val="00003F9C"/>
    <w:rsid w:val="00010566"/>
    <w:rsid w:val="000135F9"/>
    <w:rsid w:val="00022881"/>
    <w:rsid w:val="00031EF3"/>
    <w:rsid w:val="00032589"/>
    <w:rsid w:val="00046619"/>
    <w:rsid w:val="0006230D"/>
    <w:rsid w:val="000720FA"/>
    <w:rsid w:val="00072239"/>
    <w:rsid w:val="00074123"/>
    <w:rsid w:val="000814AF"/>
    <w:rsid w:val="00086379"/>
    <w:rsid w:val="000866BE"/>
    <w:rsid w:val="000A1453"/>
    <w:rsid w:val="000B1D07"/>
    <w:rsid w:val="000C7244"/>
    <w:rsid w:val="000F1018"/>
    <w:rsid w:val="000F2B31"/>
    <w:rsid w:val="00111AC0"/>
    <w:rsid w:val="00116654"/>
    <w:rsid w:val="00122165"/>
    <w:rsid w:val="00123B5D"/>
    <w:rsid w:val="0014098F"/>
    <w:rsid w:val="00154CF8"/>
    <w:rsid w:val="00193509"/>
    <w:rsid w:val="001A4AFA"/>
    <w:rsid w:val="001C5C27"/>
    <w:rsid w:val="001C6C35"/>
    <w:rsid w:val="001E5E40"/>
    <w:rsid w:val="001F28EC"/>
    <w:rsid w:val="00210032"/>
    <w:rsid w:val="002169EF"/>
    <w:rsid w:val="0022443B"/>
    <w:rsid w:val="00236230"/>
    <w:rsid w:val="00242D40"/>
    <w:rsid w:val="00257A77"/>
    <w:rsid w:val="0026662C"/>
    <w:rsid w:val="0028239D"/>
    <w:rsid w:val="00283EA8"/>
    <w:rsid w:val="002D14CA"/>
    <w:rsid w:val="002D6CD5"/>
    <w:rsid w:val="002E05E7"/>
    <w:rsid w:val="002E2796"/>
    <w:rsid w:val="002E3B1C"/>
    <w:rsid w:val="002F0743"/>
    <w:rsid w:val="002F3C5F"/>
    <w:rsid w:val="002F7228"/>
    <w:rsid w:val="003017CB"/>
    <w:rsid w:val="00307C04"/>
    <w:rsid w:val="00316953"/>
    <w:rsid w:val="00334651"/>
    <w:rsid w:val="00354A95"/>
    <w:rsid w:val="00361F4B"/>
    <w:rsid w:val="00371CA5"/>
    <w:rsid w:val="003776FD"/>
    <w:rsid w:val="00380F16"/>
    <w:rsid w:val="003817B0"/>
    <w:rsid w:val="0038328C"/>
    <w:rsid w:val="00390CCD"/>
    <w:rsid w:val="00392535"/>
    <w:rsid w:val="00395AD0"/>
    <w:rsid w:val="003D3B51"/>
    <w:rsid w:val="003D7E1C"/>
    <w:rsid w:val="003E0330"/>
    <w:rsid w:val="003E0B19"/>
    <w:rsid w:val="003F57F0"/>
    <w:rsid w:val="00414176"/>
    <w:rsid w:val="00416BC3"/>
    <w:rsid w:val="004210DC"/>
    <w:rsid w:val="00427650"/>
    <w:rsid w:val="00427871"/>
    <w:rsid w:val="00435234"/>
    <w:rsid w:val="00465BF3"/>
    <w:rsid w:val="004716D6"/>
    <w:rsid w:val="00474232"/>
    <w:rsid w:val="004810D8"/>
    <w:rsid w:val="0048737B"/>
    <w:rsid w:val="004B11AD"/>
    <w:rsid w:val="004B7412"/>
    <w:rsid w:val="004E3670"/>
    <w:rsid w:val="00501DC4"/>
    <w:rsid w:val="005043E6"/>
    <w:rsid w:val="0051494E"/>
    <w:rsid w:val="00523B27"/>
    <w:rsid w:val="005324EE"/>
    <w:rsid w:val="0055646C"/>
    <w:rsid w:val="005610C4"/>
    <w:rsid w:val="00564053"/>
    <w:rsid w:val="00565212"/>
    <w:rsid w:val="00574E2B"/>
    <w:rsid w:val="00575179"/>
    <w:rsid w:val="00584078"/>
    <w:rsid w:val="00584450"/>
    <w:rsid w:val="00590223"/>
    <w:rsid w:val="00593403"/>
    <w:rsid w:val="005A7CC1"/>
    <w:rsid w:val="005C7113"/>
    <w:rsid w:val="005D3ADD"/>
    <w:rsid w:val="005D3DCC"/>
    <w:rsid w:val="005E31EE"/>
    <w:rsid w:val="005F03F4"/>
    <w:rsid w:val="005F23E5"/>
    <w:rsid w:val="005F6BF7"/>
    <w:rsid w:val="00615212"/>
    <w:rsid w:val="00616B64"/>
    <w:rsid w:val="006221A6"/>
    <w:rsid w:val="006228EC"/>
    <w:rsid w:val="0062680F"/>
    <w:rsid w:val="006406E6"/>
    <w:rsid w:val="00650643"/>
    <w:rsid w:val="0065491F"/>
    <w:rsid w:val="00654CB3"/>
    <w:rsid w:val="00655F1F"/>
    <w:rsid w:val="006769CF"/>
    <w:rsid w:val="00676E2C"/>
    <w:rsid w:val="00682F4F"/>
    <w:rsid w:val="006A0250"/>
    <w:rsid w:val="006A334E"/>
    <w:rsid w:val="006A7D5B"/>
    <w:rsid w:val="006C3706"/>
    <w:rsid w:val="006C5F5F"/>
    <w:rsid w:val="006E5FCA"/>
    <w:rsid w:val="006F15ED"/>
    <w:rsid w:val="006F3B5F"/>
    <w:rsid w:val="007046FB"/>
    <w:rsid w:val="00717F28"/>
    <w:rsid w:val="00733039"/>
    <w:rsid w:val="00735FD9"/>
    <w:rsid w:val="00736D1F"/>
    <w:rsid w:val="00741389"/>
    <w:rsid w:val="00750857"/>
    <w:rsid w:val="00766A39"/>
    <w:rsid w:val="007675C8"/>
    <w:rsid w:val="00777403"/>
    <w:rsid w:val="0078059B"/>
    <w:rsid w:val="00781DB2"/>
    <w:rsid w:val="00783492"/>
    <w:rsid w:val="0078381E"/>
    <w:rsid w:val="00783ED0"/>
    <w:rsid w:val="00785F47"/>
    <w:rsid w:val="007B5CFB"/>
    <w:rsid w:val="007C252C"/>
    <w:rsid w:val="007C7080"/>
    <w:rsid w:val="007D18FA"/>
    <w:rsid w:val="007D4372"/>
    <w:rsid w:val="007D7DCA"/>
    <w:rsid w:val="007F476D"/>
    <w:rsid w:val="00813B16"/>
    <w:rsid w:val="00832C01"/>
    <w:rsid w:val="008337FC"/>
    <w:rsid w:val="0085119B"/>
    <w:rsid w:val="0087279F"/>
    <w:rsid w:val="00873A39"/>
    <w:rsid w:val="008944B2"/>
    <w:rsid w:val="008A1BE6"/>
    <w:rsid w:val="008A1E37"/>
    <w:rsid w:val="008A387D"/>
    <w:rsid w:val="008B2D50"/>
    <w:rsid w:val="008D16F5"/>
    <w:rsid w:val="008F1D85"/>
    <w:rsid w:val="0090495E"/>
    <w:rsid w:val="009267EC"/>
    <w:rsid w:val="00933722"/>
    <w:rsid w:val="00942332"/>
    <w:rsid w:val="009537AC"/>
    <w:rsid w:val="0097008B"/>
    <w:rsid w:val="00972BEA"/>
    <w:rsid w:val="00974F26"/>
    <w:rsid w:val="009823AB"/>
    <w:rsid w:val="0099476E"/>
    <w:rsid w:val="00995578"/>
    <w:rsid w:val="009A4E97"/>
    <w:rsid w:val="009A6FE5"/>
    <w:rsid w:val="009B0160"/>
    <w:rsid w:val="009B0E33"/>
    <w:rsid w:val="009C7EEF"/>
    <w:rsid w:val="009D678C"/>
    <w:rsid w:val="00A04F95"/>
    <w:rsid w:val="00A13F77"/>
    <w:rsid w:val="00A23232"/>
    <w:rsid w:val="00A42F38"/>
    <w:rsid w:val="00A759AC"/>
    <w:rsid w:val="00A90D89"/>
    <w:rsid w:val="00A95B01"/>
    <w:rsid w:val="00AA4DC0"/>
    <w:rsid w:val="00AB2690"/>
    <w:rsid w:val="00AC3C37"/>
    <w:rsid w:val="00AC717E"/>
    <w:rsid w:val="00AD4C83"/>
    <w:rsid w:val="00AD530D"/>
    <w:rsid w:val="00AD60E3"/>
    <w:rsid w:val="00AE5567"/>
    <w:rsid w:val="00AE7C0D"/>
    <w:rsid w:val="00AF037E"/>
    <w:rsid w:val="00B04135"/>
    <w:rsid w:val="00B11E28"/>
    <w:rsid w:val="00B14E73"/>
    <w:rsid w:val="00B42569"/>
    <w:rsid w:val="00B61E03"/>
    <w:rsid w:val="00B83781"/>
    <w:rsid w:val="00B870C1"/>
    <w:rsid w:val="00BA1D01"/>
    <w:rsid w:val="00BB2191"/>
    <w:rsid w:val="00BD3CDD"/>
    <w:rsid w:val="00BD5D31"/>
    <w:rsid w:val="00BD7C0B"/>
    <w:rsid w:val="00BF362A"/>
    <w:rsid w:val="00C024ED"/>
    <w:rsid w:val="00C028BA"/>
    <w:rsid w:val="00C078D0"/>
    <w:rsid w:val="00C13A2C"/>
    <w:rsid w:val="00C14181"/>
    <w:rsid w:val="00C32F14"/>
    <w:rsid w:val="00C35F04"/>
    <w:rsid w:val="00C36CAF"/>
    <w:rsid w:val="00C414E0"/>
    <w:rsid w:val="00C46EB5"/>
    <w:rsid w:val="00C65793"/>
    <w:rsid w:val="00C70162"/>
    <w:rsid w:val="00C82B2A"/>
    <w:rsid w:val="00C90008"/>
    <w:rsid w:val="00CA0134"/>
    <w:rsid w:val="00CB307C"/>
    <w:rsid w:val="00CB34A2"/>
    <w:rsid w:val="00CC25A6"/>
    <w:rsid w:val="00CC26D1"/>
    <w:rsid w:val="00CC7630"/>
    <w:rsid w:val="00CD12BA"/>
    <w:rsid w:val="00CE1EA3"/>
    <w:rsid w:val="00CE3B9B"/>
    <w:rsid w:val="00CF5943"/>
    <w:rsid w:val="00D05768"/>
    <w:rsid w:val="00D205D7"/>
    <w:rsid w:val="00D2352C"/>
    <w:rsid w:val="00D26D65"/>
    <w:rsid w:val="00D324D3"/>
    <w:rsid w:val="00D55110"/>
    <w:rsid w:val="00D75CA1"/>
    <w:rsid w:val="00D94675"/>
    <w:rsid w:val="00D95133"/>
    <w:rsid w:val="00DA19C2"/>
    <w:rsid w:val="00DA4A25"/>
    <w:rsid w:val="00DB11A5"/>
    <w:rsid w:val="00DB3976"/>
    <w:rsid w:val="00DC3D82"/>
    <w:rsid w:val="00DC485B"/>
    <w:rsid w:val="00DD62C9"/>
    <w:rsid w:val="00DE64A9"/>
    <w:rsid w:val="00DF3CF0"/>
    <w:rsid w:val="00E0003F"/>
    <w:rsid w:val="00E15E57"/>
    <w:rsid w:val="00E25AF9"/>
    <w:rsid w:val="00E2730B"/>
    <w:rsid w:val="00E41E2E"/>
    <w:rsid w:val="00E429F6"/>
    <w:rsid w:val="00E47EA8"/>
    <w:rsid w:val="00E62D37"/>
    <w:rsid w:val="00E666B5"/>
    <w:rsid w:val="00E721CB"/>
    <w:rsid w:val="00E928B0"/>
    <w:rsid w:val="00E976C7"/>
    <w:rsid w:val="00EA26D5"/>
    <w:rsid w:val="00EC1727"/>
    <w:rsid w:val="00EC722F"/>
    <w:rsid w:val="00EF22FE"/>
    <w:rsid w:val="00EF3C13"/>
    <w:rsid w:val="00F00519"/>
    <w:rsid w:val="00F22E25"/>
    <w:rsid w:val="00F32324"/>
    <w:rsid w:val="00F47995"/>
    <w:rsid w:val="00F514F8"/>
    <w:rsid w:val="00F64AAF"/>
    <w:rsid w:val="00F71226"/>
    <w:rsid w:val="00F72B3C"/>
    <w:rsid w:val="00F806B4"/>
    <w:rsid w:val="00F82225"/>
    <w:rsid w:val="00F92A5A"/>
    <w:rsid w:val="00FB2B41"/>
    <w:rsid w:val="00FB4683"/>
    <w:rsid w:val="00FB7AB4"/>
    <w:rsid w:val="00FC46AD"/>
    <w:rsid w:val="00FD0BB2"/>
    <w:rsid w:val="00FD0C9D"/>
    <w:rsid w:val="00FD4A23"/>
    <w:rsid w:val="00FE6311"/>
    <w:rsid w:val="00FF14B7"/>
    <w:rsid w:val="00FF6FF4"/>
    <w:rsid w:val="16C5707B"/>
    <w:rsid w:val="186DA8F0"/>
    <w:rsid w:val="1DC92995"/>
    <w:rsid w:val="3558B4D1"/>
    <w:rsid w:val="37ED1B23"/>
    <w:rsid w:val="38039587"/>
    <w:rsid w:val="3BE420E2"/>
    <w:rsid w:val="4940345F"/>
    <w:rsid w:val="50F25F6F"/>
    <w:rsid w:val="54B38FC9"/>
    <w:rsid w:val="56858EEA"/>
    <w:rsid w:val="56BDA36B"/>
    <w:rsid w:val="5F13F47A"/>
    <w:rsid w:val="60207CED"/>
    <w:rsid w:val="6C2230A2"/>
    <w:rsid w:val="72BB3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420E2"/>
  <w15:chartTrackingRefBased/>
  <w15:docId w15:val="{D571650F-18EB-4A97-A140-65E9FC86F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B3C"/>
    <w:pPr>
      <w:jc w:val="both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2B3C"/>
    <w:pPr>
      <w:keepNext/>
      <w:keepLines/>
      <w:spacing w:after="0" w:line="480" w:lineRule="auto"/>
      <w:outlineLvl w:val="0"/>
    </w:pPr>
    <w:rPr>
      <w:rFonts w:eastAsiaTheme="majorEastAsia"/>
      <w:b/>
      <w:bCs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F72B3C"/>
    <w:p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2B3C"/>
    <w:rPr>
      <w:rFonts w:ascii="Arial" w:eastAsiaTheme="majorEastAsia" w:hAnsi="Arial" w:cs="Arial"/>
      <w:b/>
      <w:bCs/>
    </w:rPr>
  </w:style>
  <w:style w:type="paragraph" w:styleId="Header">
    <w:name w:val="header"/>
    <w:basedOn w:val="Normal"/>
    <w:link w:val="HeaderChar"/>
    <w:uiPriority w:val="99"/>
    <w:unhideWhenUsed/>
    <w:rsid w:val="00F72B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B3C"/>
  </w:style>
  <w:style w:type="paragraph" w:styleId="Footer">
    <w:name w:val="footer"/>
    <w:basedOn w:val="Normal"/>
    <w:link w:val="FooterChar"/>
    <w:uiPriority w:val="99"/>
    <w:unhideWhenUsed/>
    <w:rsid w:val="00F72B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B3C"/>
  </w:style>
  <w:style w:type="paragraph" w:styleId="TOCHeading">
    <w:name w:val="TOC Heading"/>
    <w:basedOn w:val="Heading1"/>
    <w:next w:val="Normal"/>
    <w:uiPriority w:val="39"/>
    <w:unhideWhenUsed/>
    <w:qFormat/>
    <w:rsid w:val="00F72B3C"/>
    <w:pPr>
      <w:spacing w:before="240" w:line="259" w:lineRule="auto"/>
      <w:jc w:val="left"/>
      <w:outlineLvl w:val="9"/>
    </w:pPr>
    <w:rPr>
      <w:rFonts w:asciiTheme="majorHAnsi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72B3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72B3C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F72B3C"/>
    <w:rPr>
      <w:rFonts w:ascii="Arial" w:eastAsiaTheme="majorEastAsia" w:hAnsi="Arial" w:cs="Arial"/>
      <w:b/>
      <w:bCs/>
    </w:rPr>
  </w:style>
  <w:style w:type="paragraph" w:styleId="TOC2">
    <w:name w:val="toc 2"/>
    <w:basedOn w:val="Normal"/>
    <w:next w:val="Normal"/>
    <w:autoRedefine/>
    <w:uiPriority w:val="39"/>
    <w:unhideWhenUsed/>
    <w:rsid w:val="003776FD"/>
    <w:pPr>
      <w:spacing w:after="100"/>
      <w:ind w:left="220"/>
    </w:pPr>
  </w:style>
  <w:style w:type="table" w:styleId="TableGrid">
    <w:name w:val="Table Grid"/>
    <w:basedOn w:val="TableNormal"/>
    <w:uiPriority w:val="39"/>
    <w:rsid w:val="00C32F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73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73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730B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73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730B"/>
    <w:rPr>
      <w:rFonts w:ascii="Arial" w:hAnsi="Arial" w:cs="Arial"/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DB397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39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F64AAF"/>
    <w:pPr>
      <w:spacing w:after="0" w:line="240" w:lineRule="auto"/>
    </w:pPr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20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E52AE2CBA85741957B8ABCD67BEB0C" ma:contentTypeVersion="13" ma:contentTypeDescription="Create a new document." ma:contentTypeScope="" ma:versionID="5fad0d217cf79a0e3089ce40464f5cfc">
  <xsd:schema xmlns:xsd="http://www.w3.org/2001/XMLSchema" xmlns:xs="http://www.w3.org/2001/XMLSchema" xmlns:p="http://schemas.microsoft.com/office/2006/metadata/properties" xmlns:ns2="9564df20-a209-4ec7-909f-9be4dfceb0ee" xmlns:ns3="acd1dc8d-49ec-4ed8-b5cb-8d73a84ff827" targetNamespace="http://schemas.microsoft.com/office/2006/metadata/properties" ma:root="true" ma:fieldsID="f22ec30d105c0fdcce7bcfb730f1bf2c" ns2:_="" ns3:_="">
    <xsd:import namespace="9564df20-a209-4ec7-909f-9be4dfceb0ee"/>
    <xsd:import namespace="acd1dc8d-49ec-4ed8-b5cb-8d73a84ff8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64df20-a209-4ec7-909f-9be4dfceb0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260f1aaf-6244-4bb9-9bf9-38bf3738530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d1dc8d-49ec-4ed8-b5cb-8d73a84ff827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5b58d229-7a03-4e04-b786-1cd0fc0ad5ce}" ma:internalName="TaxCatchAll" ma:showField="CatchAllData" ma:web="acd1dc8d-49ec-4ed8-b5cb-8d73a84ff8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cd1dc8d-49ec-4ed8-b5cb-8d73a84ff827" xsi:nil="true"/>
    <lcf76f155ced4ddcb4097134ff3c332f xmlns="9564df20-a209-4ec7-909f-9be4dfceb0ee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D53679-C029-4BB6-A18C-CE175F370E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64df20-a209-4ec7-909f-9be4dfceb0ee"/>
    <ds:schemaRef ds:uri="acd1dc8d-49ec-4ed8-b5cb-8d73a84ff8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06E5942-B40B-488D-B69F-764516BAAF34}">
  <ds:schemaRefs>
    <ds:schemaRef ds:uri="http://purl.org/dc/elements/1.1/"/>
    <ds:schemaRef ds:uri="http://www.w3.org/XML/1998/namespace"/>
    <ds:schemaRef ds:uri="http://purl.org/dc/dcmitype/"/>
    <ds:schemaRef ds:uri="http://schemas.microsoft.com/office/2006/metadata/properties"/>
    <ds:schemaRef ds:uri="acd1dc8d-49ec-4ed8-b5cb-8d73a84ff827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9564df20-a209-4ec7-909f-9be4dfceb0ee"/>
  </ds:schemaRefs>
</ds:datastoreItem>
</file>

<file path=customXml/itemProps3.xml><?xml version="1.0" encoding="utf-8"?>
<ds:datastoreItem xmlns:ds="http://schemas.openxmlformats.org/officeDocument/2006/customXml" ds:itemID="{5AAD31B3-900D-4D58-99D9-A0CF638357F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FC228F1-3ABE-4D6B-86C6-627F65F42F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566</Words>
  <Characters>3227</Characters>
  <Application>Microsoft Office Word</Application>
  <DocSecurity>4</DocSecurity>
  <Lines>26</Lines>
  <Paragraphs>7</Paragraphs>
  <ScaleCrop>false</ScaleCrop>
  <Company/>
  <LinksUpToDate>false</LinksUpToDate>
  <CharactersWithSpaces>3786</CharactersWithSpaces>
  <SharedDoc>false</SharedDoc>
  <HLinks>
    <vt:vector size="36" baseType="variant">
      <vt:variant>
        <vt:i4>176953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208837635</vt:lpwstr>
      </vt:variant>
      <vt:variant>
        <vt:i4>176953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208837634</vt:lpwstr>
      </vt:variant>
      <vt:variant>
        <vt:i4>176953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208837633</vt:lpwstr>
      </vt:variant>
      <vt:variant>
        <vt:i4>176953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208837632</vt:lpwstr>
      </vt:variant>
      <vt:variant>
        <vt:i4>176953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208837631</vt:lpwstr>
      </vt:variant>
      <vt:variant>
        <vt:i4>176953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208837630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es, Ashley</dc:creator>
  <cp:keywords/>
  <dc:description/>
  <cp:lastModifiedBy>Ives, Ashley</cp:lastModifiedBy>
  <cp:revision>64</cp:revision>
  <dcterms:created xsi:type="dcterms:W3CDTF">2025-08-15T19:43:00Z</dcterms:created>
  <dcterms:modified xsi:type="dcterms:W3CDTF">2026-01-30T0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E52AE2CBA85741957B8ABCD67BEB0C</vt:lpwstr>
  </property>
  <property fmtid="{D5CDD505-2E9C-101B-9397-08002B2CF9AE}" pid="3" name="MediaServiceImageTags">
    <vt:lpwstr/>
  </property>
  <property fmtid="{D5CDD505-2E9C-101B-9397-08002B2CF9AE}" pid="4" name="docLang">
    <vt:lpwstr>en</vt:lpwstr>
  </property>
</Properties>
</file>